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95"/>
        <w:gridCol w:w="1756"/>
        <w:gridCol w:w="1779"/>
        <w:gridCol w:w="1842"/>
        <w:gridCol w:w="1825"/>
      </w:tblGrid>
      <w:tr>
        <w:trPr>
          <w:trHeight w:val="435" w:hRule="atLeast"/>
        </w:trPr>
        <w:tc>
          <w:tcPr>
            <w:tcW w:w="1105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abl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 xml:space="preserve"> - Comparison between the screening methods to according in EWGSOP2</w:t>
            </w:r>
          </w:p>
        </w:tc>
      </w:tr>
      <w:tr>
        <w:trPr>
          <w:trHeight w:val="38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n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ea under curv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nsitivity, (%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ecificity,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V, (%)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PV, (%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F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8 (0.438-0.67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0 (23.0-77.0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5 (62.5-81.0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 (12.3-32.4)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.0 (85.6-94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CalF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6 (0.458-0.69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9 (66.0-85.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2 (22.2-56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.1 (68.1-79.3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9 (28.6-56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F+AC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5 (0.517-0.75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9 (76.8-92.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2 (24.7-59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0 (71.4-81.8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0 (39.2-71-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CalF+AC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3 (0.522-0.74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0 (47.3-70.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7 (49.5-82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7 (71.3-87.6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8 (33.6-50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SA-Mod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9 (0.569-0.770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7 (28.8-51.5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1 (80.3-99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.9 (79.7-98.4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5 (35.8-45.4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193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hii test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1 (0.756-0.90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a-e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2 (57.8-79.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1 (84.7-99.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2 (88.6-99.7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 (49.5-65.9)</w:t>
            </w:r>
          </w:p>
        </w:tc>
      </w:tr>
      <w:tr>
        <w:trPr>
          <w:trHeight w:val="44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omen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F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4 (0.483-0.66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.2 (76.1-89.0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4 (54.8-80.1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9 (81.8-90.7)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9 (52.0-70.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CalF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3 (0.525-0.700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4 (58.1-74.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5 (58.4-79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.2 (72.9-84.3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3 (47.5-60.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F+AC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1 (0.530-0.71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4 (80.8-92.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8 (24.5-50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6 (73.8-81.0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9 (40.2-66.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C-CalF+AC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9 (0.523-0.69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7 (50.2-66.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2 (49.3-75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0 (73.5-85.2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9 (31.6-44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rSA-Mod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0 (0.452-0.62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8 (29.8-46.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2 (56.6-81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1 (66.9-83.3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0 (26.7-35.7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187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hii test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2 (0.699-0.82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-e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5 (43.9-60.9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 (93.7-100.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6 (41.4-49.9)</w:t>
            </w:r>
          </w:p>
        </w:tc>
      </w:tr>
      <w:tr>
        <w:trPr>
          <w:trHeight w:val="1415" w:hRule="atLeast"/>
        </w:trPr>
        <w:tc>
          <w:tcPr>
            <w:tcW w:w="1105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SARC-F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the SARC-CalF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the SARC-F+AC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the SARC-CalF+AC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the SarSA-Mod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ifferent relative to the Ishii te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09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  <w:lang w:val="pt-PT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  <w:lang w:val="pt-PT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  <w:lang w:val="pt-PT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  <w:lang w:val="pt-PT"/>
    </w:rPr>
  </w:style>
  <w:style w:type="character" w:styleId="Ttulo5Carter">
    <w:name w:val="Título 5 Caráter"/>
    <w:qFormat/>
    <w:rPr>
      <w:rFonts w:eastAsia="Times New Roman" w:cs="Times New Roman"/>
      <w:color w:val="0F4761"/>
      <w:lang w:val="pt-PT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  <w:lang w:val="pt-PT"/>
    </w:rPr>
  </w:style>
  <w:style w:type="character" w:styleId="Ttulo7Carter">
    <w:name w:val="Título 7 Caráter"/>
    <w:qFormat/>
    <w:rPr>
      <w:rFonts w:eastAsia="Times New Roman" w:cs="Times New Roman"/>
      <w:color w:val="595959"/>
      <w:lang w:val="pt-PT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  <w:lang w:val="pt-PT"/>
    </w:rPr>
  </w:style>
  <w:style w:type="character" w:styleId="Ttulo9Carter">
    <w:name w:val="Título 9 Caráter"/>
    <w:qFormat/>
    <w:rPr>
      <w:rFonts w:eastAsia="Times New Roman" w:cs="Times New Roman"/>
      <w:color w:val="272727"/>
      <w:lang w:val="pt-PT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  <w:lang w:val="pt-PT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  <w:lang w:val="pt-PT"/>
    </w:rPr>
  </w:style>
  <w:style w:type="character" w:styleId="CitaoCarter">
    <w:name w:val="Citação Caráter"/>
    <w:qFormat/>
    <w:rPr>
      <w:i/>
      <w:iCs/>
      <w:color w:val="404040"/>
      <w:lang w:val="pt-PT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  <w:lang w:val="pt-PT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8:39:00Z</dcterms:created>
  <dc:creator>Duarte Miguel Henriques Neto</dc:creator>
  <dc:description/>
  <cp:keywords/>
  <dc:language>en-US</dc:language>
  <cp:lastModifiedBy>Duarte Miguel Henriques Neto</cp:lastModifiedBy>
  <dcterms:modified xsi:type="dcterms:W3CDTF">2025-04-19T08:42:00Z</dcterms:modified>
  <cp:revision>1</cp:revision>
  <dc:subject/>
  <dc:title/>
</cp:coreProperties>
</file>